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:rsidR="00B0607F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B0607F" w:rsidRPr="00B0607F">
        <w:t>A Supplementary Data file with RNA sequencing data (Figure 3) on LV tissue from WT and L3-KO mice at one week post-AB, containing the following sheets:</w:t>
      </w:r>
    </w:p>
    <w:p w:rsidR="00B0607F" w:rsidRDefault="00B0607F" w:rsidP="002A4DC0">
      <w:r w:rsidRPr="00B0607F">
        <w:t xml:space="preserve"> · Annotated DEGs with FDR&lt;0.05 · Enriched KEGG pathways from DAVID</w:t>
      </w:r>
    </w:p>
    <w:p w:rsidR="00B0607F" w:rsidRDefault="00B0607F" w:rsidP="002A4DC0">
      <w:r w:rsidRPr="00B0607F">
        <w:t xml:space="preserve"> · Enriched GO biological processes from DAVID</w:t>
      </w:r>
    </w:p>
    <w:p w:rsidR="00B0607F" w:rsidRDefault="00B0607F" w:rsidP="002A4DC0">
      <w:r w:rsidRPr="00B0607F">
        <w:t xml:space="preserve"> · Enriched GO molecular functions from DAVID</w:t>
      </w:r>
    </w:p>
    <w:p w:rsidR="00B0607F" w:rsidRDefault="00B0607F" w:rsidP="002A4DC0">
      <w:r w:rsidRPr="00B0607F">
        <w:t xml:space="preserve"> · Enriched GO cellular components from DAVID</w:t>
      </w:r>
    </w:p>
    <w:p w:rsidR="002A4DC0" w:rsidRDefault="00B0607F" w:rsidP="002A4DC0">
      <w:r w:rsidRPr="00B0607F">
        <w:t xml:space="preserve"> · Ingenuity Pathway Analysis (IPA) from QIAGEN</w:t>
      </w:r>
    </w:p>
    <w:p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B0607F" w:rsidRPr="00B0607F">
        <w:t>The source data behind the graphs in the main figures (Figure 1, 2, 4, 5, 6)</w:t>
      </w:r>
      <w:bookmarkStart w:id="0" w:name="_GoBack"/>
      <w:bookmarkEnd w:id="0"/>
    </w:p>
    <w:p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0451" w:rsidRDefault="00BA0451" w:rsidP="00FC1BB8">
      <w:pPr>
        <w:spacing w:after="0" w:line="240" w:lineRule="auto"/>
      </w:pPr>
      <w:r>
        <w:separator/>
      </w:r>
    </w:p>
  </w:endnote>
  <w:endnote w:type="continuationSeparator" w:id="0">
    <w:p w:rsidR="00BA0451" w:rsidRDefault="00BA045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0451" w:rsidRDefault="00BA0451" w:rsidP="00FC1BB8">
      <w:pPr>
        <w:spacing w:after="0" w:line="240" w:lineRule="auto"/>
      </w:pPr>
      <w:r>
        <w:separator/>
      </w:r>
    </w:p>
  </w:footnote>
  <w:footnote w:type="continuationSeparator" w:id="0">
    <w:p w:rsidR="00BA0451" w:rsidRDefault="00BA045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0607F"/>
    <w:rsid w:val="00B1590A"/>
    <w:rsid w:val="00B236FD"/>
    <w:rsid w:val="00B87415"/>
    <w:rsid w:val="00B93A25"/>
    <w:rsid w:val="00BA0451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FCB5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2-07T16:20:00Z</dcterms:created>
  <dcterms:modified xsi:type="dcterms:W3CDTF">2022-12-07T16:20:00Z</dcterms:modified>
</cp:coreProperties>
</file>